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29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03"/>
        <w:gridCol w:w="2975"/>
        <w:gridCol w:w="1496"/>
        <w:gridCol w:w="2769"/>
        <w:gridCol w:w="782"/>
        <w:gridCol w:w="1524"/>
      </w:tblGrid>
      <w:tr w14:paraId="62523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9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2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T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ABLE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S1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Quality analysis of the included RCTs by modified Jadad scale.</w:t>
            </w:r>
          </w:p>
        </w:tc>
      </w:tr>
      <w:tr w14:paraId="02665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D97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4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D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2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C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5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quality</w:t>
            </w:r>
          </w:p>
        </w:tc>
      </w:tr>
      <w:tr w14:paraId="70BE2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7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kander, 20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C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A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9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8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7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2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6AE7B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2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well,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4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E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D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F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9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60108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8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in,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8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8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9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B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7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2F2F5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E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za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B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5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7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E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E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28693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2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nata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C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2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2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B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9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A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 w14:paraId="1F0CC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331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o, 2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988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47E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9D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6D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1FF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867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</w:tbl>
    <w:p w14:paraId="415BF555"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EF3B9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FE5C99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FE5C99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wNzI3OTlkYjRhYWU3NWVmMjA0NWRiZTAyNDg4ODgifQ=="/>
  </w:docVars>
  <w:rsids>
    <w:rsidRoot w:val="38E71FC6"/>
    <w:rsid w:val="2CB7252E"/>
    <w:rsid w:val="38E71FC6"/>
    <w:rsid w:val="5F1E5E78"/>
    <w:rsid w:val="77E0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275</Characters>
  <Lines>0</Lines>
  <Paragraphs>0</Paragraphs>
  <TotalTime>1</TotalTime>
  <ScaleCrop>false</ScaleCrop>
  <LinksUpToDate>false</LinksUpToDate>
  <CharactersWithSpaces>29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4T17:20:00Z</dcterms:created>
  <dc:creator>谢铭</dc:creator>
  <cp:lastModifiedBy>谢铭</cp:lastModifiedBy>
  <dcterms:modified xsi:type="dcterms:W3CDTF">2024-11-01T12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8A785DDBE0043E69BA8DF7C43616035_11</vt:lpwstr>
  </property>
</Properties>
</file>